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</w:t>
      </w:r>
      <w:r>
        <w:rPr>
          <w:rFonts w:cs="Times New Roman" w:ascii="Times New Roman" w:hAnsi="Times New Roman"/>
          <w:sz w:val="24"/>
          <w:szCs w:val="24"/>
        </w:rPr>
        <w:t xml:space="preserve"> List of all genes analyzed throughout this study along with the corresponding primer pair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600"/>
        <w:gridCol w:w="4058"/>
        <w:gridCol w:w="898"/>
        <w:gridCol w:w="2018"/>
      </w:tblGrid>
      <w:tr>
        <w:trPr/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on number</w:t>
            </w:r>
          </w:p>
        </w:tc>
        <w:tc>
          <w:tcPr>
            <w:tcW w:w="40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(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(bp)</w:t>
            </w:r>
          </w:p>
        </w:tc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06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TR2.1</w:t>
            </w:r>
          </w:p>
        </w:tc>
        <w:tc>
          <w:tcPr>
            <w:tcW w:w="16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092655</w:t>
            </w:r>
          </w:p>
        </w:tc>
        <w:tc>
          <w:tcPr>
            <w:tcW w:w="40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CCAGTCAAGGGAACGGAAGAACA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CCACGCTCTGATCGGCAATTT</w:t>
            </w:r>
          </w:p>
        </w:tc>
        <w:tc>
          <w:tcPr>
            <w:tcW w:w="8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zicka et al., 2010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TR2.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038800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ATGCATGGTGTTACTGGTAGAGAG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TAATAATAGGGACTAAAGGGGCTG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o et al., 2008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14060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TTCATCACTCCCGTACCACTT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TGCTTCACCATATTCTGCTCT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o et al., 2008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GS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277561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CACGGAGAAGGAAGGAAAGGGAT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CCGCGATCATAGAGGTCACAAC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zicka et al., 2010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GS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15059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AGCTTGTACCTTGTTGAGTTTCCCT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ACCTCAACTCCAAAGTAGTCTCATCTCT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zicka et al., 2010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GDH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191551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TTTACTGGCTTGGACCTCAGTTT</w:t>
            </w:r>
          </w:p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ACTTTGTCCATGGGCAGAACTTAC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zicka et al., 2010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GLS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207820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CACAACCATGACCACGGTCTAAT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AACTGCTGAAGCACCACGAAAG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zicka et al., 2010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GL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G627938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GAGAGTTTGAGGGTAGGGAATA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AAGCAAACTGGCACGCACATA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uzicka et al., 2010 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NIR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W039265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GGATTCATGGGATGCCTGACTAGA</w:t>
            </w:r>
          </w:p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TTCTCGTGGAACTGCACCAAAGT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uzicka et al., 2010 </w:t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AMT1.2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95098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TGTACCGCCGCTCTGACAACTTT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ATGGCTCAACAACTGCACAACCT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zicka et al., 2010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064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AAT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M_004250012</w:t>
            </w:r>
          </w:p>
        </w:tc>
        <w:tc>
          <w:tcPr>
            <w:tcW w:w="405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CCCTGTGGCTATGAGTTTAGAG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CGA TCA ACG CCA TCA CAA ATG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See current article</w:t>
            </w:r>
          </w:p>
        </w:tc>
      </w:tr>
      <w:tr>
        <w:trPr/>
        <w:tc>
          <w:tcPr>
            <w:tcW w:w="10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bookmarkStart w:id="0" w:name="_Hlk505607450"/>
            <w:bookmarkEnd w:id="0"/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α-tubulin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115716</w:t>
            </w:r>
          </w:p>
        </w:tc>
        <w:tc>
          <w:tcPr>
            <w:tcW w:w="40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: TGAGGTCTTCTCACGCATTGACCA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: AATCCTTCTCGAGGGCAGCAAGAT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ker and Davies, 2003</w:t>
            </w:r>
          </w:p>
        </w:tc>
      </w:tr>
    </w:tbl>
    <w:p>
      <w:pPr>
        <w:pStyle w:val="Normal"/>
        <w:spacing w:before="120" w:after="160"/>
        <w:jc w:val="both"/>
        <w:rPr>
          <w:rFonts w:ascii="Times New Roman" w:hAnsi="Times New Roman" w:cs="Times New Roman"/>
          <w:b/>
          <w:b/>
          <w:u w:val="single"/>
        </w:rPr>
      </w:pPr>
      <w:bookmarkStart w:id="1" w:name="_GoBack"/>
      <w:bookmarkEnd w:id="1"/>
      <w:r>
        <w:rPr>
          <w:rFonts w:cs="Times New Roman" w:ascii="Times New Roman" w:hAnsi="Times New Roman"/>
          <w:b/>
          <w:u w:val="single"/>
        </w:rPr>
        <w:t>Reference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Coker, J.S., and Davies, E., 2003 Selection of candidate housekeeping controls in tomato plants using EST data. BioTechniques 35(4), 740-748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uzicka, D.R., Barrios-Masias, F.H., Hausmann, N.T., Jackson L.E., and Schachtman D.P., 2010. Tomato root transcriptome response to a nitrogen-enriched soil patch. BMC Plant Biol.  10:75. doi:  10.1186/1471-2229-10-75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ao, J. Shi W.M., and Xu, W.F., 2008. Effects of salt stress on expression of nitrate transporter and assimilation-related genes in tomato roots. Russian Journal of Plant Physiology. 55(2), 232-240. https://doi.org/10.1134/S1021443708020106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12:59:00Z</dcterms:created>
  <dc:creator>samsung</dc:creator>
  <dc:description/>
  <cp:keywords/>
  <dc:language>en-US</dc:language>
  <cp:lastModifiedBy>Ut1</cp:lastModifiedBy>
  <dcterms:modified xsi:type="dcterms:W3CDTF">2018-02-05T20:31:00Z</dcterms:modified>
  <cp:revision>7</cp:revision>
  <dc:subject/>
  <dc:title/>
</cp:coreProperties>
</file>